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E7950" w14:textId="77777777" w:rsidR="00987832" w:rsidRDefault="00CB68E5" w:rsidP="00987832">
      <w:pPr>
        <w:pStyle w:val="Heading2"/>
        <w:numPr>
          <w:ilvl w:val="0"/>
          <w:numId w:val="0"/>
        </w:numPr>
        <w:ind w:left="576" w:hanging="576"/>
      </w:pPr>
      <w:bookmarkStart w:id="0" w:name="_Toc531133463"/>
      <w:r>
        <w:t xml:space="preserve">Table S1. </w:t>
      </w:r>
      <w:r w:rsidR="00987832">
        <w:t>Yeast strain</w:t>
      </w:r>
      <w:r w:rsidR="00987832" w:rsidRPr="006E7E59">
        <w:t xml:space="preserve"> </w:t>
      </w:r>
      <w:r w:rsidR="00987832">
        <w:t>genotypes</w:t>
      </w:r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55"/>
        <w:gridCol w:w="6932"/>
      </w:tblGrid>
      <w:tr w:rsidR="00987832" w:rsidRPr="003A192F" w14:paraId="0DDE4096" w14:textId="77777777" w:rsidTr="006A4EC7">
        <w:tc>
          <w:tcPr>
            <w:tcW w:w="1555" w:type="dxa"/>
          </w:tcPr>
          <w:p w14:paraId="5630BDF7" w14:textId="77777777" w:rsidR="00987832" w:rsidRPr="003F4E12" w:rsidRDefault="00987832" w:rsidP="006A4EC7">
            <w:pPr>
              <w:spacing w:line="240" w:lineRule="auto"/>
              <w:rPr>
                <w:rFonts w:cs="Arial"/>
                <w:b/>
                <w:sz w:val="20"/>
                <w:szCs w:val="20"/>
                <w:lang w:eastAsia="zh-CN"/>
              </w:rPr>
            </w:pPr>
            <w:r w:rsidRPr="003F4E12">
              <w:rPr>
                <w:rFonts w:cs="Arial"/>
                <w:b/>
                <w:sz w:val="20"/>
                <w:szCs w:val="20"/>
                <w:lang w:eastAsia="zh-CN"/>
              </w:rPr>
              <w:t>Strain</w:t>
            </w:r>
          </w:p>
        </w:tc>
        <w:tc>
          <w:tcPr>
            <w:tcW w:w="6932" w:type="dxa"/>
          </w:tcPr>
          <w:p w14:paraId="26F486A5" w14:textId="77777777" w:rsidR="00987832" w:rsidRPr="003A192F" w:rsidRDefault="00987832" w:rsidP="006A4EC7">
            <w:pPr>
              <w:spacing w:line="240" w:lineRule="auto"/>
              <w:rPr>
                <w:rFonts w:cs="Arial"/>
                <w:b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b/>
                <w:sz w:val="20"/>
                <w:szCs w:val="20"/>
                <w:lang w:eastAsia="zh-CN"/>
              </w:rPr>
              <w:t>Genotype</w:t>
            </w:r>
          </w:p>
        </w:tc>
      </w:tr>
      <w:tr w:rsidR="00987832" w:rsidRPr="003A192F" w14:paraId="52320513" w14:textId="77777777" w:rsidTr="006A4EC7">
        <w:trPr>
          <w:trHeight w:val="439"/>
        </w:trPr>
        <w:tc>
          <w:tcPr>
            <w:tcW w:w="1555" w:type="dxa"/>
            <w:vAlign w:val="center"/>
          </w:tcPr>
          <w:p w14:paraId="22606966" w14:textId="77777777" w:rsidR="00987832" w:rsidRPr="003F4E12" w:rsidRDefault="00987832" w:rsidP="006A4E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iCs/>
                <w:sz w:val="20"/>
                <w:szCs w:val="20"/>
                <w:lang w:eastAsia="zh-CN"/>
              </w:rPr>
            </w:pPr>
            <w:r w:rsidRPr="003F4E12">
              <w:rPr>
                <w:rFonts w:cs="Arial"/>
                <w:iCs/>
                <w:sz w:val="20"/>
                <w:szCs w:val="20"/>
                <w:lang w:eastAsia="zh-CN"/>
              </w:rPr>
              <w:t>FW1208</w:t>
            </w:r>
          </w:p>
        </w:tc>
        <w:tc>
          <w:tcPr>
            <w:tcW w:w="6932" w:type="dxa"/>
          </w:tcPr>
          <w:p w14:paraId="67B83CA7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MAT</w:t>
            </w:r>
            <w:r w:rsidRPr="003A192F">
              <w:rPr>
                <w:rFonts w:cs="Arial"/>
                <w:b/>
                <w:bCs/>
                <w:sz w:val="20"/>
                <w:szCs w:val="20"/>
                <w:lang w:eastAsia="zh-CN"/>
              </w:rPr>
              <w:t>a</w:t>
            </w:r>
            <w:proofErr w:type="spellEnd"/>
            <w:r w:rsidRPr="003A192F">
              <w:rPr>
                <w:rFonts w:cs="Arial"/>
                <w:b/>
                <w:bCs/>
                <w:sz w:val="20"/>
                <w:szCs w:val="20"/>
                <w:lang w:eastAsia="zh-CN"/>
              </w:rPr>
              <w:t xml:space="preserve">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UME6-3V5::H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is3MX</w:t>
            </w:r>
          </w:p>
          <w:p w14:paraId="21FBC144" w14:textId="77777777" w:rsidR="00987832" w:rsidRPr="00FE24F6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MATα</w:t>
            </w:r>
            <w:r w:rsidRPr="003A192F">
              <w:rPr>
                <w:rFonts w:cs="Arial"/>
                <w:b/>
                <w:bCs/>
                <w:sz w:val="20"/>
                <w:szCs w:val="20"/>
                <w:lang w:eastAsia="zh-CN"/>
              </w:rPr>
              <w:t xml:space="preserve">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isG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, UME6-3V5::His3MX</w:t>
            </w:r>
          </w:p>
        </w:tc>
      </w:tr>
      <w:tr w:rsidR="00987832" w:rsidRPr="003A192F" w14:paraId="4E7D7C0B" w14:textId="77777777" w:rsidTr="006A4EC7">
        <w:tc>
          <w:tcPr>
            <w:tcW w:w="1555" w:type="dxa"/>
            <w:vAlign w:val="center"/>
          </w:tcPr>
          <w:p w14:paraId="63F98CA8" w14:textId="77777777" w:rsidR="00987832" w:rsidRPr="003F4E12" w:rsidRDefault="00987832" w:rsidP="006A4EC7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eastAsia="zh-CN"/>
              </w:rPr>
            </w:pPr>
            <w:r w:rsidRPr="003F4E12">
              <w:rPr>
                <w:rFonts w:cs="Arial"/>
                <w:iCs/>
                <w:sz w:val="20"/>
                <w:szCs w:val="20"/>
                <w:lang w:eastAsia="zh-CN"/>
              </w:rPr>
              <w:t>FW1509</w:t>
            </w:r>
          </w:p>
        </w:tc>
        <w:tc>
          <w:tcPr>
            <w:tcW w:w="6932" w:type="dxa"/>
          </w:tcPr>
          <w:p w14:paraId="7795F24D" w14:textId="77777777" w:rsidR="00987832" w:rsidRPr="00EB72A9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MAT</w:t>
            </w:r>
            <w:r w:rsidRPr="003A192F">
              <w:rPr>
                <w:rFonts w:cs="Arial"/>
                <w:b/>
                <w:bCs/>
                <w:i/>
                <w:iCs/>
                <w:sz w:val="20"/>
                <w:szCs w:val="20"/>
                <w:lang w:eastAsia="zh-CN"/>
              </w:rPr>
              <w:t>a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2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</w:p>
        </w:tc>
      </w:tr>
      <w:tr w:rsidR="00987832" w:rsidRPr="003A192F" w14:paraId="18C78DC6" w14:textId="77777777" w:rsidTr="006A4EC7">
        <w:tc>
          <w:tcPr>
            <w:tcW w:w="1555" w:type="dxa"/>
            <w:vAlign w:val="center"/>
          </w:tcPr>
          <w:p w14:paraId="3F0C8671" w14:textId="77777777" w:rsidR="00987832" w:rsidRPr="003F4E12" w:rsidRDefault="00987832" w:rsidP="006A4EC7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eastAsia="zh-CN"/>
              </w:rPr>
            </w:pPr>
            <w:r w:rsidRPr="003F4E12">
              <w:rPr>
                <w:rFonts w:cs="Arial"/>
                <w:iCs/>
                <w:sz w:val="20"/>
                <w:szCs w:val="20"/>
                <w:lang w:eastAsia="zh-CN"/>
              </w:rPr>
              <w:t>FW1510</w:t>
            </w:r>
          </w:p>
        </w:tc>
        <w:tc>
          <w:tcPr>
            <w:tcW w:w="6932" w:type="dxa"/>
          </w:tcPr>
          <w:p w14:paraId="5E8E6BB9" w14:textId="77777777" w:rsidR="00987832" w:rsidRPr="00EB72A9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MATα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3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</w:p>
        </w:tc>
      </w:tr>
      <w:tr w:rsidR="00987832" w:rsidRPr="003A192F" w14:paraId="79B60D92" w14:textId="77777777" w:rsidTr="006A4EC7">
        <w:tc>
          <w:tcPr>
            <w:tcW w:w="1555" w:type="dxa"/>
            <w:vAlign w:val="center"/>
          </w:tcPr>
          <w:p w14:paraId="3A96982E" w14:textId="77777777" w:rsidR="00987832" w:rsidRPr="003F4E12" w:rsidRDefault="00987832" w:rsidP="006A4E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iCs/>
                <w:sz w:val="20"/>
                <w:szCs w:val="20"/>
                <w:lang w:eastAsia="zh-CN"/>
              </w:rPr>
            </w:pPr>
            <w:r w:rsidRPr="003F4E12">
              <w:rPr>
                <w:rFonts w:cs="Arial"/>
                <w:iCs/>
                <w:sz w:val="20"/>
                <w:szCs w:val="20"/>
                <w:lang w:eastAsia="zh-CN"/>
              </w:rPr>
              <w:t>FW1511</w:t>
            </w:r>
          </w:p>
          <w:p w14:paraId="3E58FFD7" w14:textId="77777777" w:rsidR="00987832" w:rsidRPr="003F4E12" w:rsidRDefault="00987832" w:rsidP="006A4EC7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eastAsia="zh-CN"/>
              </w:rPr>
            </w:pPr>
          </w:p>
        </w:tc>
        <w:tc>
          <w:tcPr>
            <w:tcW w:w="6932" w:type="dxa"/>
          </w:tcPr>
          <w:p w14:paraId="775BC0DB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MAT</w:t>
            </w:r>
            <w:r w:rsidRPr="003A192F">
              <w:rPr>
                <w:rFonts w:cs="Arial"/>
                <w:b/>
                <w:bCs/>
                <w:i/>
                <w:iCs/>
                <w:sz w:val="20"/>
                <w:szCs w:val="20"/>
                <w:lang w:eastAsia="zh-CN"/>
              </w:rPr>
              <w:t>a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</w:p>
          <w:p w14:paraId="16028507" w14:textId="77777777" w:rsidR="00987832" w:rsidRPr="00EB72A9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MATα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2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</w:p>
        </w:tc>
      </w:tr>
      <w:tr w:rsidR="00987832" w:rsidRPr="003A192F" w14:paraId="6097DE3F" w14:textId="77777777" w:rsidTr="006A4EC7">
        <w:tc>
          <w:tcPr>
            <w:tcW w:w="1555" w:type="dxa"/>
            <w:vAlign w:val="center"/>
          </w:tcPr>
          <w:p w14:paraId="58338470" w14:textId="77777777" w:rsidR="00987832" w:rsidRPr="003F4E12" w:rsidRDefault="00987832" w:rsidP="006A4E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iCs/>
                <w:sz w:val="20"/>
                <w:szCs w:val="20"/>
                <w:lang w:eastAsia="zh-CN"/>
              </w:rPr>
            </w:pPr>
            <w:r w:rsidRPr="003F4E12">
              <w:rPr>
                <w:rFonts w:cs="Arial"/>
                <w:iCs/>
                <w:sz w:val="20"/>
                <w:szCs w:val="20"/>
                <w:lang w:eastAsia="zh-CN"/>
              </w:rPr>
              <w:t>FW2795</w:t>
            </w:r>
          </w:p>
          <w:p w14:paraId="4B6C93D4" w14:textId="77777777" w:rsidR="00987832" w:rsidRPr="003F4E12" w:rsidRDefault="00987832" w:rsidP="006A4EC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6932" w:type="dxa"/>
          </w:tcPr>
          <w:p w14:paraId="1F700F5F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MAT</w:t>
            </w:r>
            <w:r w:rsidRPr="003A192F">
              <w:rPr>
                <w:rFonts w:cs="Arial"/>
                <w:b/>
                <w:bCs/>
                <w:i/>
                <w:iCs/>
                <w:sz w:val="20"/>
                <w:szCs w:val="20"/>
                <w:lang w:eastAsia="zh-CN"/>
              </w:rPr>
              <w:t>a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</w:t>
            </w:r>
          </w:p>
          <w:p w14:paraId="290A83CF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irt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1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pCUP-3HA-IME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phMX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 , ndt80::pGAL-NDT80::TRP1, ura3::pGPD1-</w:t>
            </w:r>
          </w:p>
          <w:p w14:paraId="136F5CF1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GAL4(848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).ER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URA3</w:t>
            </w:r>
          </w:p>
          <w:p w14:paraId="324D3AA1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MATα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</w:t>
            </w:r>
          </w:p>
          <w:p w14:paraId="57CF0B5A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irt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1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pCUP-3HA-IME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phMX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 , ndt80::pGAL-NDT80::TRP1, ura3::pGPD1-</w:t>
            </w:r>
          </w:p>
          <w:p w14:paraId="3CF365DF" w14:textId="77777777" w:rsidR="00987832" w:rsidRPr="003A192F" w:rsidRDefault="00987832" w:rsidP="006A4EC7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GAL4(848</w:t>
            </w:r>
            <w:proofErr w:type="gram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).ER::</w:t>
            </w:r>
            <w:proofErr w:type="gramEnd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URA3</w:t>
            </w:r>
          </w:p>
        </w:tc>
      </w:tr>
      <w:tr w:rsidR="00987832" w:rsidRPr="003A192F" w14:paraId="70B4365D" w14:textId="77777777" w:rsidTr="006A4EC7">
        <w:tc>
          <w:tcPr>
            <w:tcW w:w="1555" w:type="dxa"/>
            <w:vAlign w:val="center"/>
          </w:tcPr>
          <w:p w14:paraId="3D36069B" w14:textId="77777777" w:rsidR="00987832" w:rsidRPr="003F4E12" w:rsidRDefault="00987832" w:rsidP="006A4E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iCs/>
                <w:sz w:val="20"/>
                <w:szCs w:val="20"/>
                <w:lang w:eastAsia="zh-CN"/>
              </w:rPr>
            </w:pPr>
            <w:r w:rsidRPr="003F4E12">
              <w:rPr>
                <w:rFonts w:cs="Arial"/>
                <w:iCs/>
                <w:sz w:val="20"/>
                <w:szCs w:val="20"/>
                <w:lang w:eastAsia="zh-CN"/>
              </w:rPr>
              <w:t>FW2912</w:t>
            </w:r>
          </w:p>
          <w:p w14:paraId="5CA83B7A" w14:textId="77777777" w:rsidR="00987832" w:rsidRPr="003F4E12" w:rsidRDefault="00987832" w:rsidP="006A4E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6932" w:type="dxa"/>
          </w:tcPr>
          <w:p w14:paraId="3CFEA8FD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MAT</w:t>
            </w:r>
            <w:r w:rsidRPr="003A192F">
              <w:rPr>
                <w:rFonts w:cs="Arial"/>
                <w:b/>
                <w:bCs/>
                <w:i/>
                <w:iCs/>
                <w:sz w:val="20"/>
                <w:szCs w:val="20"/>
                <w:lang w:eastAsia="zh-CN"/>
              </w:rPr>
              <w:t>a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</w:t>
            </w:r>
          </w:p>
          <w:p w14:paraId="10A5BA72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irt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1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pCUP-3HA-IME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phMX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 , ndt80::pGAL-NDT80::TRP1, ura3::pGPD1-</w:t>
            </w:r>
          </w:p>
          <w:p w14:paraId="40EE544C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GAL4(848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).ER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URA3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set3</w:t>
            </w:r>
            <w:r w:rsidRPr="000C0C75">
              <w:rPr>
                <w:rFonts w:cs="Arial"/>
                <w:bCs/>
                <w:i/>
                <w:color w:val="000000"/>
                <w:sz w:val="20"/>
                <w:szCs w:val="20"/>
              </w:rPr>
              <w:t>::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His3MX, set2</w:t>
            </w:r>
            <w:r w:rsidRPr="000C0C75">
              <w:rPr>
                <w:rFonts w:cs="Arial"/>
                <w:bCs/>
                <w:i/>
                <w:color w:val="000000"/>
                <w:sz w:val="20"/>
                <w:szCs w:val="20"/>
              </w:rPr>
              <w:t>::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His3MX</w:t>
            </w:r>
          </w:p>
          <w:p w14:paraId="1224B9E2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MATα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</w:t>
            </w:r>
          </w:p>
          <w:p w14:paraId="25FBD783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irt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1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pCUP-3HA-IME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phMX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 , ndt80::pGAL-NDT80::TRP1, ura3::pGPD1-</w:t>
            </w:r>
          </w:p>
          <w:p w14:paraId="49879036" w14:textId="77777777" w:rsidR="00987832" w:rsidRPr="003A192F" w:rsidRDefault="00987832" w:rsidP="006A4EC7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GAL4(848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).ER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URA3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set3</w:t>
            </w:r>
            <w:r w:rsidRPr="000C0C75">
              <w:rPr>
                <w:rFonts w:cs="Arial"/>
                <w:bCs/>
                <w:i/>
                <w:color w:val="000000"/>
                <w:sz w:val="20"/>
                <w:szCs w:val="20"/>
              </w:rPr>
              <w:t>::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His3MX, set2</w:t>
            </w:r>
            <w:r w:rsidRPr="000C0C75">
              <w:rPr>
                <w:rFonts w:cs="Arial"/>
                <w:bCs/>
                <w:i/>
                <w:color w:val="000000"/>
                <w:sz w:val="20"/>
                <w:szCs w:val="20"/>
              </w:rPr>
              <w:t>::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His3MX</w:t>
            </w:r>
          </w:p>
        </w:tc>
      </w:tr>
      <w:tr w:rsidR="00987832" w:rsidRPr="003A192F" w14:paraId="7B1A502D" w14:textId="77777777" w:rsidTr="006A4EC7">
        <w:tc>
          <w:tcPr>
            <w:tcW w:w="1555" w:type="dxa"/>
            <w:vAlign w:val="center"/>
          </w:tcPr>
          <w:p w14:paraId="4C968A51" w14:textId="77777777" w:rsidR="00987832" w:rsidRPr="003F4E12" w:rsidRDefault="00987832" w:rsidP="006A4E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iCs/>
                <w:sz w:val="20"/>
                <w:szCs w:val="20"/>
                <w:lang w:eastAsia="zh-CN"/>
              </w:rPr>
            </w:pPr>
            <w:r w:rsidRPr="003F4E12">
              <w:rPr>
                <w:rFonts w:cs="Arial"/>
                <w:iCs/>
                <w:sz w:val="20"/>
                <w:szCs w:val="20"/>
                <w:lang w:eastAsia="zh-CN"/>
              </w:rPr>
              <w:t>FW5767</w:t>
            </w:r>
          </w:p>
          <w:p w14:paraId="46451B12" w14:textId="77777777" w:rsidR="00987832" w:rsidRPr="003F4E12" w:rsidRDefault="00987832" w:rsidP="006A4E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932" w:type="dxa"/>
          </w:tcPr>
          <w:p w14:paraId="642C4C9E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MAT</w:t>
            </w:r>
            <w:r w:rsidRPr="003A192F">
              <w:rPr>
                <w:rFonts w:cs="Arial"/>
                <w:b/>
                <w:bCs/>
                <w:i/>
                <w:iCs/>
                <w:sz w:val="20"/>
                <w:szCs w:val="20"/>
                <w:lang w:eastAsia="zh-CN"/>
              </w:rPr>
              <w:t>a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</w:t>
            </w:r>
          </w:p>
          <w:p w14:paraId="12842364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irt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1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pCUP-3HA-IME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phMX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 , ndt80::pGAL-NDT80::TRP1, ura3::pGPD1-</w:t>
            </w:r>
          </w:p>
          <w:p w14:paraId="724E6C92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GAL4(848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).ER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URA3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set2</w:t>
            </w:r>
            <w:r w:rsidRPr="000C0C75">
              <w:rPr>
                <w:rFonts w:cs="Arial"/>
                <w:bCs/>
                <w:i/>
                <w:color w:val="000000"/>
                <w:sz w:val="20"/>
                <w:szCs w:val="20"/>
              </w:rPr>
              <w:t>::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His3MX</w:t>
            </w:r>
          </w:p>
          <w:p w14:paraId="45A8148D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MATα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</w:t>
            </w:r>
          </w:p>
          <w:p w14:paraId="5C293445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irt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1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pCUP-3HA-IME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phMX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 , ndt80::pGAL-NDT80::TRP1, ura3::pGPD1-</w:t>
            </w:r>
          </w:p>
          <w:p w14:paraId="33C72D1C" w14:textId="77777777" w:rsidR="00987832" w:rsidRPr="00EB72A9" w:rsidRDefault="00987832" w:rsidP="006A4EC7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GAL4(848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).ER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URA3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set2</w:t>
            </w:r>
            <w:r w:rsidRPr="000C0C75">
              <w:rPr>
                <w:rFonts w:cs="Arial"/>
                <w:bCs/>
                <w:i/>
                <w:color w:val="000000"/>
                <w:sz w:val="20"/>
                <w:szCs w:val="20"/>
              </w:rPr>
              <w:t>::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His3MX</w:t>
            </w:r>
          </w:p>
        </w:tc>
      </w:tr>
      <w:tr w:rsidR="00987832" w:rsidRPr="003A192F" w14:paraId="4D1EDB46" w14:textId="77777777" w:rsidTr="006A4EC7">
        <w:tc>
          <w:tcPr>
            <w:tcW w:w="1555" w:type="dxa"/>
            <w:vAlign w:val="center"/>
          </w:tcPr>
          <w:p w14:paraId="3B82D9B7" w14:textId="77777777" w:rsidR="00987832" w:rsidRPr="003F4E12" w:rsidRDefault="00987832" w:rsidP="006A4E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iCs/>
                <w:sz w:val="20"/>
                <w:szCs w:val="20"/>
                <w:lang w:eastAsia="zh-CN"/>
              </w:rPr>
            </w:pPr>
            <w:r w:rsidRPr="003F4E12">
              <w:rPr>
                <w:rFonts w:cs="Arial"/>
                <w:iCs/>
                <w:sz w:val="20"/>
                <w:szCs w:val="20"/>
                <w:lang w:eastAsia="zh-CN"/>
              </w:rPr>
              <w:t>FW5770</w:t>
            </w:r>
          </w:p>
          <w:p w14:paraId="25E715A0" w14:textId="77777777" w:rsidR="00987832" w:rsidRPr="003F4E12" w:rsidRDefault="00987832" w:rsidP="006A4E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932" w:type="dxa"/>
          </w:tcPr>
          <w:p w14:paraId="2D35744B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MAT</w:t>
            </w:r>
            <w:r w:rsidRPr="003A192F">
              <w:rPr>
                <w:rFonts w:cs="Arial"/>
                <w:b/>
                <w:bCs/>
                <w:i/>
                <w:iCs/>
                <w:sz w:val="20"/>
                <w:szCs w:val="20"/>
                <w:lang w:eastAsia="zh-CN"/>
              </w:rPr>
              <w:t>a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</w:t>
            </w:r>
          </w:p>
          <w:p w14:paraId="76BB1A90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irt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1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pCUP-3HA-IME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phMX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 , ndt80::pGAL-NDT80::TRP1, ura3::pGPD1-</w:t>
            </w:r>
          </w:p>
          <w:p w14:paraId="02F704CC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GAL4(848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).ER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URA3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set3</w:t>
            </w:r>
            <w:r w:rsidRPr="000C0C75">
              <w:rPr>
                <w:rFonts w:cs="Arial"/>
                <w:bCs/>
                <w:i/>
                <w:color w:val="000000"/>
                <w:sz w:val="20"/>
                <w:szCs w:val="20"/>
              </w:rPr>
              <w:t>::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His3MX</w:t>
            </w:r>
          </w:p>
          <w:p w14:paraId="597FAA99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MATα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</w:t>
            </w:r>
          </w:p>
          <w:p w14:paraId="11C09B09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irt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1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pCUP-3HA-IME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phMX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 , ndt80::pGAL-NDT80::TRP1, ura3::pGPD1-</w:t>
            </w:r>
          </w:p>
          <w:p w14:paraId="25085E85" w14:textId="77777777" w:rsidR="00987832" w:rsidRPr="00EB72A9" w:rsidRDefault="00987832" w:rsidP="006A4EC7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GAL4(848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).ER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URA3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set3</w:t>
            </w:r>
            <w:r w:rsidRPr="000C0C75">
              <w:rPr>
                <w:rFonts w:cs="Arial"/>
                <w:bCs/>
                <w:i/>
                <w:color w:val="000000"/>
                <w:sz w:val="20"/>
                <w:szCs w:val="20"/>
              </w:rPr>
              <w:t>::</w:t>
            </w:r>
            <w:r>
              <w:rPr>
                <w:rFonts w:cs="Arial"/>
                <w:bCs/>
                <w:i/>
                <w:color w:val="000000"/>
                <w:sz w:val="20"/>
                <w:szCs w:val="20"/>
              </w:rPr>
              <w:t>His3MX</w:t>
            </w:r>
          </w:p>
        </w:tc>
      </w:tr>
      <w:tr w:rsidR="00987832" w:rsidRPr="003A192F" w14:paraId="333266BB" w14:textId="77777777" w:rsidTr="006A4EC7">
        <w:tc>
          <w:tcPr>
            <w:tcW w:w="1555" w:type="dxa"/>
            <w:vAlign w:val="center"/>
          </w:tcPr>
          <w:p w14:paraId="33CEE6CB" w14:textId="77777777" w:rsidR="00987832" w:rsidRPr="003F4E12" w:rsidRDefault="00987832" w:rsidP="006A4E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iCs/>
                <w:sz w:val="20"/>
                <w:szCs w:val="20"/>
                <w:lang w:eastAsia="zh-CN"/>
              </w:rPr>
            </w:pPr>
            <w:r w:rsidRPr="003F4E12">
              <w:rPr>
                <w:rFonts w:cs="Arial"/>
                <w:iCs/>
                <w:sz w:val="20"/>
                <w:szCs w:val="20"/>
                <w:lang w:eastAsia="zh-CN"/>
              </w:rPr>
              <w:t>FW6083</w:t>
            </w:r>
          </w:p>
        </w:tc>
        <w:tc>
          <w:tcPr>
            <w:tcW w:w="6932" w:type="dxa"/>
          </w:tcPr>
          <w:p w14:paraId="2378D5D6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MAT</w:t>
            </w:r>
            <w:r w:rsidRPr="003A192F">
              <w:rPr>
                <w:rFonts w:cs="Arial"/>
                <w:b/>
                <w:bCs/>
                <w:i/>
                <w:iCs/>
                <w:sz w:val="20"/>
                <w:szCs w:val="20"/>
                <w:lang w:eastAsia="zh-CN"/>
              </w:rPr>
              <w:t>a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s2, ura3, leu2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</w:t>
            </w:r>
          </w:p>
          <w:p w14:paraId="6DB02F48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irt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1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pCUP-3HA-IME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phMX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 , ndt80::pGAL-NDT80::TRP1, ura3::pGPD1-</w:t>
            </w:r>
          </w:p>
          <w:p w14:paraId="1B12D45F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GAL4(848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).ER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URA3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, SPT16::SPT16-3V5-AID::KanMX6, his3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pCUP-OsTIR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::His3MX</w:t>
            </w:r>
          </w:p>
          <w:p w14:paraId="3C69F3B0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MATα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</w:t>
            </w:r>
          </w:p>
          <w:p w14:paraId="47B68319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irt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1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pCUP-3HA-IME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phMX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 , ndt80::pGAL-NDT80::TRP1, ura3::pGPD1-</w:t>
            </w:r>
          </w:p>
          <w:p w14:paraId="3FD03FF5" w14:textId="77777777" w:rsidR="00987832" w:rsidRPr="003A192F" w:rsidRDefault="00987832" w:rsidP="006A4EC7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GAL4(848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).ER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URA3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, SPT16::SPT16-3V5-AID::KanMX6, his3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pCUP-OsTIR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::His3MX</w:t>
            </w:r>
          </w:p>
        </w:tc>
      </w:tr>
      <w:tr w:rsidR="00987832" w:rsidRPr="003A192F" w14:paraId="791AC8A5" w14:textId="77777777" w:rsidTr="006A4EC7">
        <w:tc>
          <w:tcPr>
            <w:tcW w:w="1555" w:type="dxa"/>
            <w:vAlign w:val="center"/>
          </w:tcPr>
          <w:p w14:paraId="2F9BEDC6" w14:textId="77777777" w:rsidR="00987832" w:rsidRPr="003F4E12" w:rsidRDefault="00987832" w:rsidP="006A4E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iCs/>
                <w:sz w:val="20"/>
                <w:szCs w:val="20"/>
                <w:lang w:eastAsia="zh-CN"/>
              </w:rPr>
            </w:pPr>
            <w:r w:rsidRPr="003F4E12">
              <w:rPr>
                <w:rFonts w:cs="Arial"/>
                <w:iCs/>
                <w:sz w:val="20"/>
                <w:szCs w:val="20"/>
                <w:lang w:eastAsia="zh-CN"/>
              </w:rPr>
              <w:t>FW6109</w:t>
            </w:r>
          </w:p>
        </w:tc>
        <w:tc>
          <w:tcPr>
            <w:tcW w:w="6932" w:type="dxa"/>
          </w:tcPr>
          <w:p w14:paraId="0BFD969B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MAT</w:t>
            </w:r>
            <w:r w:rsidRPr="003A192F">
              <w:rPr>
                <w:rFonts w:cs="Arial"/>
                <w:b/>
                <w:bCs/>
                <w:i/>
                <w:iCs/>
                <w:sz w:val="20"/>
                <w:szCs w:val="20"/>
                <w:lang w:eastAsia="zh-CN"/>
              </w:rPr>
              <w:t>a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</w:t>
            </w:r>
          </w:p>
          <w:p w14:paraId="1A876B56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irt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1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pCUP-3HA-IME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phMX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 , ndt80::pGAL-NDT80::TRP1, ura3::pGPD1-</w:t>
            </w:r>
          </w:p>
          <w:p w14:paraId="582D9077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GAL4(848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).ER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URA3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, SPT16::SPT16-3V5-AID::KanMX6</w:t>
            </w:r>
          </w:p>
          <w:p w14:paraId="670C1758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MATα, 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o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LYS2, lys2, ura3, leu2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his3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 trp1::</w:t>
            </w:r>
            <w:proofErr w:type="spell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hisG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,</w:t>
            </w:r>
          </w:p>
          <w:p w14:paraId="55E87D4F" w14:textId="77777777" w:rsidR="00987832" w:rsidRPr="003A192F" w:rsidRDefault="00987832" w:rsidP="006A4EC7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irt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1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pCUP-3HA-IME1::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HphMX</w:t>
            </w:r>
            <w:proofErr w:type="spell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 xml:space="preserve"> , ndt80::pGAL-NDT80::TRP1, ura3::pGPD1-</w:t>
            </w:r>
          </w:p>
          <w:p w14:paraId="531C2095" w14:textId="77777777" w:rsidR="00987832" w:rsidRPr="003A192F" w:rsidRDefault="00987832" w:rsidP="006A4EC7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eastAsia="zh-CN"/>
              </w:rPr>
            </w:pPr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GAL4(848</w:t>
            </w:r>
            <w:proofErr w:type="gramStart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).ER::</w:t>
            </w:r>
            <w:proofErr w:type="gramEnd"/>
            <w:r w:rsidRPr="003A192F">
              <w:rPr>
                <w:rFonts w:cs="Arial"/>
                <w:i/>
                <w:iCs/>
                <w:sz w:val="20"/>
                <w:szCs w:val="20"/>
                <w:lang w:eastAsia="zh-CN"/>
              </w:rPr>
              <w:t>URA3</w:t>
            </w:r>
            <w:r>
              <w:rPr>
                <w:rFonts w:cs="Arial"/>
                <w:i/>
                <w:iCs/>
                <w:sz w:val="20"/>
                <w:szCs w:val="20"/>
                <w:lang w:eastAsia="zh-CN"/>
              </w:rPr>
              <w:t>, SPT16::SPT16-3V5-AID::KanMX6</w:t>
            </w:r>
          </w:p>
        </w:tc>
      </w:tr>
    </w:tbl>
    <w:p w14:paraId="1DDDA2EC" w14:textId="399CFF25" w:rsidR="001F3951" w:rsidRDefault="001F3951" w:rsidP="000962D3">
      <w:pPr>
        <w:pStyle w:val="Caption"/>
      </w:pPr>
      <w:bookmarkStart w:id="1" w:name="_GoBack"/>
      <w:bookmarkEnd w:id="1"/>
    </w:p>
    <w:sectPr w:rsidR="001F3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2130A9"/>
    <w:multiLevelType w:val="multilevel"/>
    <w:tmpl w:val="8A86B9EE"/>
    <w:lvl w:ilvl="0">
      <w:start w:val="1"/>
      <w:numFmt w:val="decimal"/>
      <w:pStyle w:val="Heading1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2D8"/>
    <w:rsid w:val="000962D3"/>
    <w:rsid w:val="001F3951"/>
    <w:rsid w:val="002930C5"/>
    <w:rsid w:val="0052103B"/>
    <w:rsid w:val="0067478C"/>
    <w:rsid w:val="00987832"/>
    <w:rsid w:val="00CB68E5"/>
    <w:rsid w:val="00CE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E8572"/>
  <w15:chartTrackingRefBased/>
  <w15:docId w15:val="{4428974F-3BEC-41E9-9C87-2C2AE44D8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42D8"/>
    <w:pPr>
      <w:spacing w:after="0" w:line="360" w:lineRule="auto"/>
    </w:pPr>
    <w:rPr>
      <w:rFonts w:ascii="Arial" w:eastAsia="MS Mincho" w:hAnsi="Arial" w:cs="Times New Roman"/>
      <w:sz w:val="23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2D8"/>
    <w:pPr>
      <w:keepNext/>
      <w:keepLines/>
      <w:numPr>
        <w:numId w:val="1"/>
      </w:numPr>
      <w:spacing w:after="100" w:afterAutospacing="1"/>
      <w:outlineLvl w:val="0"/>
    </w:pPr>
    <w:rPr>
      <w:rFonts w:eastAsia="Times New Roman"/>
      <w:b/>
      <w:bCs/>
      <w:color w:val="0D0D0D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CE42D8"/>
    <w:pPr>
      <w:keepNext/>
      <w:keepLines/>
      <w:numPr>
        <w:ilvl w:val="1"/>
        <w:numId w:val="1"/>
      </w:numPr>
      <w:spacing w:before="200" w:after="100" w:afterAutospacing="1"/>
      <w:outlineLvl w:val="1"/>
    </w:pPr>
    <w:rPr>
      <w:rFonts w:eastAsia="Times New Roman"/>
      <w:b/>
      <w:bCs/>
      <w:color w:val="0D0D0D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CE42D8"/>
    <w:pPr>
      <w:keepNext/>
      <w:keepLines/>
      <w:numPr>
        <w:ilvl w:val="2"/>
        <w:numId w:val="1"/>
      </w:numPr>
      <w:spacing w:before="200" w:after="100" w:afterAutospacing="1"/>
      <w:outlineLvl w:val="2"/>
    </w:pPr>
    <w:rPr>
      <w:rFonts w:eastAsia="Times New Roman"/>
      <w:b/>
      <w:bCs/>
      <w:color w:val="0D0D0D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rsid w:val="00CE42D8"/>
    <w:pPr>
      <w:keepNext/>
      <w:keepLines/>
      <w:numPr>
        <w:ilvl w:val="3"/>
        <w:numId w:val="1"/>
      </w:numPr>
      <w:spacing w:before="200" w:after="100" w:afterAutospacing="1"/>
      <w:outlineLvl w:val="3"/>
    </w:pPr>
    <w:rPr>
      <w:rFonts w:eastAsia="Times New Roman"/>
      <w:b/>
      <w:bCs/>
      <w:i/>
      <w:iCs/>
      <w:color w:val="0D0D0D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rsid w:val="00CE42D8"/>
    <w:pPr>
      <w:keepNext/>
      <w:keepLines/>
      <w:numPr>
        <w:ilvl w:val="4"/>
        <w:numId w:val="1"/>
      </w:numPr>
      <w:spacing w:before="200" w:after="100" w:afterAutospacing="1"/>
      <w:outlineLvl w:val="4"/>
    </w:pPr>
    <w:rPr>
      <w:rFonts w:eastAsia="Times New Roman"/>
      <w:color w:val="0D0D0D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rsid w:val="00CE42D8"/>
    <w:pPr>
      <w:keepNext/>
      <w:keepLines/>
      <w:numPr>
        <w:ilvl w:val="5"/>
        <w:numId w:val="1"/>
      </w:numPr>
      <w:spacing w:before="200" w:after="100" w:afterAutospacing="1"/>
      <w:outlineLvl w:val="5"/>
    </w:pPr>
    <w:rPr>
      <w:rFonts w:eastAsia="Times New Roman"/>
      <w:i/>
      <w:iCs/>
      <w:color w:val="0D0D0D"/>
      <w:lang w:eastAsia="en-US"/>
    </w:rPr>
  </w:style>
  <w:style w:type="paragraph" w:styleId="Heading7">
    <w:name w:val="heading 7"/>
    <w:basedOn w:val="Normal"/>
    <w:next w:val="Normal"/>
    <w:link w:val="PageNumber"/>
    <w:uiPriority w:val="9"/>
    <w:rsid w:val="00CE42D8"/>
    <w:pPr>
      <w:keepNext/>
      <w:keepLines/>
      <w:numPr>
        <w:ilvl w:val="6"/>
        <w:numId w:val="1"/>
      </w:numPr>
      <w:spacing w:before="200" w:after="100" w:afterAutospacing="1"/>
      <w:outlineLvl w:val="6"/>
    </w:pPr>
    <w:rPr>
      <w:rFonts w:eastAsia="Times New Roman"/>
      <w:iCs/>
      <w:color w:val="0D0D0D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rsid w:val="00CE42D8"/>
    <w:pPr>
      <w:keepNext/>
      <w:keepLines/>
      <w:numPr>
        <w:ilvl w:val="7"/>
        <w:numId w:val="1"/>
      </w:numPr>
      <w:spacing w:before="200" w:after="100" w:afterAutospacing="1"/>
      <w:outlineLvl w:val="7"/>
    </w:pPr>
    <w:rPr>
      <w:rFonts w:eastAsia="Times New Roman"/>
      <w:color w:val="0D0D0D"/>
      <w:sz w:val="20"/>
      <w:szCs w:val="20"/>
      <w:lang w:eastAsia="en-US"/>
    </w:rPr>
  </w:style>
  <w:style w:type="paragraph" w:styleId="Heading9">
    <w:name w:val="heading 9"/>
    <w:aliases w:val="TOC 1 Char,Char Char3 Char"/>
    <w:basedOn w:val="Normal"/>
    <w:next w:val="Normal"/>
    <w:link w:val="Heading9Char"/>
    <w:uiPriority w:val="9"/>
    <w:rsid w:val="00CE42D8"/>
    <w:pPr>
      <w:keepNext/>
      <w:keepLines/>
      <w:numPr>
        <w:ilvl w:val="8"/>
        <w:numId w:val="1"/>
      </w:numPr>
      <w:spacing w:before="200" w:after="100" w:afterAutospacing="1"/>
      <w:outlineLvl w:val="8"/>
    </w:pPr>
    <w:rPr>
      <w:rFonts w:eastAsia="Times New Roman"/>
      <w:i/>
      <w:iCs/>
      <w:color w:val="0D0D0D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2D8"/>
    <w:rPr>
      <w:rFonts w:ascii="Arial" w:eastAsia="Times New Roman" w:hAnsi="Arial" w:cs="Times New Roman"/>
      <w:b/>
      <w:bCs/>
      <w:color w:val="0D0D0D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E42D8"/>
    <w:rPr>
      <w:rFonts w:ascii="Arial" w:eastAsia="Times New Roman" w:hAnsi="Arial" w:cs="Times New Roman"/>
      <w:b/>
      <w:bCs/>
      <w:color w:val="0D0D0D"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E42D8"/>
    <w:rPr>
      <w:rFonts w:ascii="Arial" w:eastAsia="Times New Roman" w:hAnsi="Arial" w:cs="Times New Roman"/>
      <w:b/>
      <w:bCs/>
      <w:color w:val="0D0D0D"/>
      <w:sz w:val="23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E42D8"/>
    <w:rPr>
      <w:rFonts w:ascii="Arial" w:eastAsia="Times New Roman" w:hAnsi="Arial" w:cs="Times New Roman"/>
      <w:b/>
      <w:bCs/>
      <w:i/>
      <w:iCs/>
      <w:color w:val="0D0D0D"/>
      <w:sz w:val="23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CE42D8"/>
    <w:rPr>
      <w:rFonts w:ascii="Arial" w:eastAsia="Times New Roman" w:hAnsi="Arial" w:cs="Times New Roman"/>
      <w:color w:val="0D0D0D"/>
      <w:sz w:val="23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CE42D8"/>
    <w:rPr>
      <w:rFonts w:ascii="Arial" w:eastAsia="Times New Roman" w:hAnsi="Arial" w:cs="Times New Roman"/>
      <w:i/>
      <w:iCs/>
      <w:color w:val="0D0D0D"/>
      <w:sz w:val="23"/>
      <w:szCs w:val="24"/>
      <w:lang w:eastAsia="en-US"/>
    </w:rPr>
  </w:style>
  <w:style w:type="character" w:customStyle="1" w:styleId="Heading7Char">
    <w:name w:val="Heading 7 Char"/>
    <w:basedOn w:val="DefaultParagraphFont"/>
    <w:uiPriority w:val="9"/>
    <w:semiHidden/>
    <w:rsid w:val="00CE42D8"/>
    <w:rPr>
      <w:rFonts w:asciiTheme="majorHAnsi" w:eastAsiaTheme="majorEastAsia" w:hAnsiTheme="majorHAnsi" w:cstheme="majorBidi"/>
      <w:i/>
      <w:iCs/>
      <w:color w:val="1F4D78" w:themeColor="accent1" w:themeShade="7F"/>
      <w:sz w:val="23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CE42D8"/>
    <w:rPr>
      <w:rFonts w:ascii="Arial" w:eastAsia="Times New Roman" w:hAnsi="Arial" w:cs="Times New Roman"/>
      <w:color w:val="0D0D0D"/>
      <w:sz w:val="20"/>
      <w:szCs w:val="20"/>
      <w:lang w:eastAsia="en-US"/>
    </w:rPr>
  </w:style>
  <w:style w:type="character" w:customStyle="1" w:styleId="Heading9Char">
    <w:name w:val="Heading 9 Char"/>
    <w:aliases w:val="TOC 1 Char Char,Char Char3 Char Char"/>
    <w:basedOn w:val="DefaultParagraphFont"/>
    <w:link w:val="Heading9"/>
    <w:uiPriority w:val="9"/>
    <w:rsid w:val="00CE42D8"/>
    <w:rPr>
      <w:rFonts w:ascii="Arial" w:eastAsia="Times New Roman" w:hAnsi="Arial" w:cs="Times New Roman"/>
      <w:i/>
      <w:iCs/>
      <w:color w:val="0D0D0D"/>
      <w:sz w:val="20"/>
      <w:szCs w:val="20"/>
      <w:lang w:eastAsia="en-US"/>
    </w:rPr>
  </w:style>
  <w:style w:type="paragraph" w:customStyle="1" w:styleId="Figurediscription">
    <w:name w:val="Figure discription"/>
    <w:qFormat/>
    <w:rsid w:val="00CE42D8"/>
    <w:pPr>
      <w:spacing w:after="0" w:line="240" w:lineRule="auto"/>
    </w:pPr>
    <w:rPr>
      <w:rFonts w:ascii="Arial" w:eastAsia="Times New Roman" w:hAnsi="Arial" w:cs="Times New Roman"/>
      <w:sz w:val="23"/>
      <w:szCs w:val="24"/>
      <w:lang w:eastAsia="en-US"/>
    </w:rPr>
  </w:style>
  <w:style w:type="paragraph" w:styleId="Caption">
    <w:name w:val="caption"/>
    <w:basedOn w:val="Normal"/>
    <w:next w:val="Normal"/>
    <w:uiPriority w:val="35"/>
    <w:qFormat/>
    <w:rsid w:val="00CE42D8"/>
    <w:rPr>
      <w:b/>
      <w:bCs/>
      <w:color w:val="000000"/>
      <w:sz w:val="22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E42D8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aliases w:val="Heading 7 Char1"/>
    <w:basedOn w:val="DefaultParagraphFont"/>
    <w:link w:val="Heading7"/>
    <w:uiPriority w:val="9"/>
    <w:unhideWhenUsed/>
    <w:rsid w:val="00CE42D8"/>
    <w:rPr>
      <w:rFonts w:ascii="Arial" w:eastAsia="Times New Roman" w:hAnsi="Arial" w:cs="Times New Roman"/>
      <w:iCs/>
      <w:color w:val="0D0D0D"/>
      <w:sz w:val="23"/>
      <w:szCs w:val="24"/>
      <w:lang w:eastAsia="en-US"/>
    </w:rPr>
  </w:style>
  <w:style w:type="table" w:styleId="TableGrid">
    <w:name w:val="Table Grid"/>
    <w:basedOn w:val="TableNormal"/>
    <w:uiPriority w:val="39"/>
    <w:rsid w:val="00CE4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 Ltd.</Company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ao Chia</dc:creator>
  <cp:keywords/>
  <dc:description/>
  <cp:lastModifiedBy>Folkert van Werven</cp:lastModifiedBy>
  <cp:revision>4</cp:revision>
  <cp:lastPrinted>2020-03-12T18:39:00Z</cp:lastPrinted>
  <dcterms:created xsi:type="dcterms:W3CDTF">2019-11-05T00:47:00Z</dcterms:created>
  <dcterms:modified xsi:type="dcterms:W3CDTF">2020-03-12T18:39:00Z</dcterms:modified>
</cp:coreProperties>
</file>